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9DE69" w14:textId="77471D67" w:rsidR="005525F3" w:rsidRDefault="005525F3">
      <w:r w:rsidRPr="005525F3">
        <w:rPr>
          <w:b/>
          <w:bCs/>
        </w:rPr>
        <w:t>S</w:t>
      </w:r>
      <w:r w:rsidR="00841B26">
        <w:rPr>
          <w:b/>
          <w:bCs/>
        </w:rPr>
        <w:t>2</w:t>
      </w:r>
      <w:r w:rsidRPr="005525F3">
        <w:rPr>
          <w:b/>
          <w:bCs/>
        </w:rPr>
        <w:t xml:space="preserve"> Table</w:t>
      </w:r>
      <w:r w:rsidR="009538AC">
        <w:rPr>
          <w:b/>
          <w:bCs/>
        </w:rPr>
        <w:t>.</w:t>
      </w:r>
      <w:r w:rsidRPr="005525F3">
        <w:rPr>
          <w:b/>
          <w:bCs/>
        </w:rPr>
        <w:t xml:space="preserve"> Habitat conditions under which acoustically tagged sharks were detected on the Canaveral Shoals</w:t>
      </w:r>
      <w:r w:rsidRPr="005525F3">
        <w:t>. Detections from offshore reef stations are excluded. Values are mean with range in parentheses.</w:t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2260"/>
        <w:gridCol w:w="1500"/>
        <w:gridCol w:w="1500"/>
        <w:gridCol w:w="1500"/>
        <w:gridCol w:w="1500"/>
        <w:gridCol w:w="1500"/>
        <w:gridCol w:w="1500"/>
        <w:gridCol w:w="1500"/>
      </w:tblGrid>
      <w:tr w:rsidR="005525F3" w:rsidRPr="008E666A" w14:paraId="605F808E" w14:textId="77777777" w:rsidTr="005525F3">
        <w:trPr>
          <w:trHeight w:val="576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D240A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C56D8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ter Depth        (m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C73AF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afloor Slope (m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EEAE5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tance From Shore (km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649BB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ter Temp      (</w:t>
            </w:r>
            <w:r w:rsidRPr="008E66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°</w:t>
            </w: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74C0C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ter Clarity (K490</w:t>
            </w: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D3C48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diment % Fine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E5A6A" w14:textId="77777777" w:rsidR="005525F3" w:rsidRPr="008E666A" w:rsidRDefault="005525F3" w:rsidP="005525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diment % Organics</w:t>
            </w:r>
          </w:p>
        </w:tc>
      </w:tr>
      <w:tr w:rsidR="005525F3" w:rsidRPr="008E666A" w14:paraId="417225A8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9E94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nose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692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0C9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30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BA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 (16.4-3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47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(0.1-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60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634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(0.3-2.5)</w:t>
            </w:r>
          </w:p>
        </w:tc>
      </w:tr>
      <w:tr w:rsidR="005525F3" w:rsidRPr="008E666A" w14:paraId="03C95A71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4D5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tip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14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DD0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FE0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F97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 (17.1-2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944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(0.1-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C7B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AF8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3-2.5)</w:t>
            </w:r>
          </w:p>
        </w:tc>
      </w:tr>
      <w:tr w:rsidR="005525F3" w:rsidRPr="008E666A" w14:paraId="6800DF14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697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nethead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8C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63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148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274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 (17.2-2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D64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 (0.2-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CB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21C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3-2.5)</w:t>
            </w:r>
          </w:p>
        </w:tc>
      </w:tr>
      <w:tr w:rsidR="005525F3" w:rsidRPr="008E666A" w14:paraId="65023092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1EA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l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3D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B4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B2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E1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 (16.4-2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BC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 (0.1-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3D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13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3-2.5)</w:t>
            </w:r>
          </w:p>
        </w:tc>
      </w:tr>
      <w:tr w:rsidR="005525F3" w:rsidRPr="008E666A" w14:paraId="6A43AA54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435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on Thresher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FB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 (8.1-12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239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 (3.0-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BE8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(3.1-1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24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 (20.6-2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F96C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903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14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8-1.5)</w:t>
            </w:r>
          </w:p>
        </w:tc>
      </w:tr>
      <w:tr w:rsidR="005525F3" w:rsidRPr="008E666A" w14:paraId="5E893678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B1E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tooth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586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49D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DC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09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 (17.1-29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E4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(0.1-1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77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147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3-2.5)</w:t>
            </w:r>
          </w:p>
        </w:tc>
      </w:tr>
      <w:tr w:rsidR="005525F3" w:rsidRPr="008E666A" w14:paraId="4A8688E4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617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at Hammerhe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FACB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0C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 (1.2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741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03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 (22.9-2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6A7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(0.1-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648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0-1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185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3-1.9)</w:t>
            </w:r>
          </w:p>
        </w:tc>
      </w:tr>
      <w:tr w:rsidR="005525F3" w:rsidRPr="008E666A" w14:paraId="6EEB19EA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C41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92E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2764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D1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D00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 (16.4-29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FDB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(0.1-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51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C7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3-2.5)</w:t>
            </w:r>
          </w:p>
        </w:tc>
      </w:tr>
      <w:tr w:rsidR="005525F3" w:rsidRPr="008E666A" w14:paraId="297F9D37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F22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rse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F3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 (3.7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E4D1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1.5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161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D5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 (20.2-2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553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-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6DB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0-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DA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3-1.7)</w:t>
            </w:r>
          </w:p>
        </w:tc>
      </w:tr>
      <w:tr w:rsidR="005525F3" w:rsidRPr="008E666A" w14:paraId="5F9B2961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8E1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 Tig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7AC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835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A3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67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 (16.5-2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A78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 (0.2-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5A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1C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3-2.5)</w:t>
            </w:r>
          </w:p>
        </w:tc>
      </w:tr>
      <w:tr w:rsidR="005525F3" w:rsidRPr="008E666A" w14:paraId="7DB4B32E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D81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bar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3F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 (3.0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354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(1.2-1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DFC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E8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 (16.0-2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1EC4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(0.2-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E6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0-1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730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5-1.9)</w:t>
            </w:r>
          </w:p>
        </w:tc>
      </w:tr>
      <w:tr w:rsidR="005525F3" w:rsidRPr="008E666A" w14:paraId="790E939C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67D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lloped Hammerhe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6B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1CB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771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C36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 (17.7-29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4CC4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 (0.1-0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45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9D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3-2.5)</w:t>
            </w:r>
          </w:p>
        </w:tc>
      </w:tr>
      <w:tr w:rsidR="005525F3" w:rsidRPr="008E666A" w14:paraId="0FF4054C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DF2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rpnose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8392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CE4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36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18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 (17.3-3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8AAC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 (0.1-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387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9C1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3-2.5)</w:t>
            </w:r>
          </w:p>
        </w:tc>
      </w:tr>
      <w:tr w:rsidR="005525F3" w:rsidRPr="008E666A" w14:paraId="7D06CE42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979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ner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7A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 (4.7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AC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A326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02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 (20.3-2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058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(0.2-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066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EB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4-2.5)</w:t>
            </w:r>
          </w:p>
        </w:tc>
      </w:tr>
      <w:tr w:rsidR="005525F3" w:rsidRPr="008E666A" w14:paraId="4249207B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5DF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er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44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 (1.4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7CE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180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5E0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 (17.5-3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65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 (0.1-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1B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57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3-2.5)</w:t>
            </w:r>
          </w:p>
        </w:tc>
      </w:tr>
      <w:tr w:rsidR="005525F3" w:rsidRPr="008E666A" w14:paraId="2A99828A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0E2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Sh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B8C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 (3.0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B3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 (0.9-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18A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 (0.2-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9EC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 (16.8-2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C4D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(0.1-0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6ED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0-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337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3-2.5)</w:t>
            </w:r>
          </w:p>
        </w:tc>
      </w:tr>
      <w:tr w:rsidR="005525F3" w:rsidRPr="008E666A" w14:paraId="550E543F" w14:textId="77777777" w:rsidTr="00CD3457">
        <w:trPr>
          <w:trHeight w:val="43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AC64" w14:textId="77777777" w:rsidR="005525F3" w:rsidRPr="008E666A" w:rsidRDefault="005525F3" w:rsidP="00DC4A5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Dete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6460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8 (1.4-16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8DD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1 (0.9-13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5311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7 (0.2-13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8FB7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.9 (16.0-30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1F78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 (0.1-2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1D15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2 (0.0-15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63FA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66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 (0.3-2.5)</w:t>
            </w:r>
          </w:p>
        </w:tc>
      </w:tr>
      <w:tr w:rsidR="005525F3" w:rsidRPr="008E666A" w14:paraId="56343BBE" w14:textId="77777777" w:rsidTr="00CD3457">
        <w:trPr>
          <w:trHeight w:val="432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A57" w14:textId="77777777" w:rsidR="005525F3" w:rsidRPr="005525F3" w:rsidRDefault="005525F3" w:rsidP="00DC4A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525F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55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er values indicate lower water clar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1332" w14:textId="77777777" w:rsidR="005525F3" w:rsidRPr="008E666A" w:rsidRDefault="005525F3" w:rsidP="00DC4A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BF7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4A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50BF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71B3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B059" w14:textId="77777777" w:rsidR="005525F3" w:rsidRPr="008E666A" w:rsidRDefault="005525F3" w:rsidP="00DC4A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CE568A" w14:textId="77777777" w:rsidR="00274AF8" w:rsidRDefault="00274AF8"/>
    <w:sectPr w:rsidR="00274AF8" w:rsidSect="005525F3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3sLA0MzY3MDU3NzRX0lEKTi0uzszPAykwrgUALFgx6CwAAAA="/>
  </w:docVars>
  <w:rsids>
    <w:rsidRoot w:val="005525F3"/>
    <w:rsid w:val="001D2490"/>
    <w:rsid w:val="00274AF8"/>
    <w:rsid w:val="005525F3"/>
    <w:rsid w:val="00574D33"/>
    <w:rsid w:val="00841B26"/>
    <w:rsid w:val="009538AC"/>
    <w:rsid w:val="00CA66D4"/>
    <w:rsid w:val="00CD3457"/>
    <w:rsid w:val="00E10ED3"/>
    <w:rsid w:val="00FB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F09C"/>
  <w15:chartTrackingRefBased/>
  <w15:docId w15:val="{5C373D4C-06D9-4129-B60E-29CBB03D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eyier</dc:creator>
  <cp:keywords/>
  <dc:description/>
  <cp:lastModifiedBy>Eric Reyier</cp:lastModifiedBy>
  <cp:revision>2</cp:revision>
  <dcterms:created xsi:type="dcterms:W3CDTF">2023-05-26T19:36:00Z</dcterms:created>
  <dcterms:modified xsi:type="dcterms:W3CDTF">2023-05-26T19:36:00Z</dcterms:modified>
</cp:coreProperties>
</file>